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8B191" w14:textId="77777777" w:rsidR="00451633" w:rsidRDefault="00451633" w:rsidP="0045163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B0F932" w14:textId="77777777" w:rsidR="00451633" w:rsidRDefault="00451633" w:rsidP="00451633">
      <w:pPr>
        <w:rPr>
          <w:b/>
        </w:rPr>
      </w:pPr>
      <w:r w:rsidRPr="00E16A74">
        <w:rPr>
          <w:b/>
        </w:rPr>
        <w:t>Supplementary Materials</w:t>
      </w:r>
    </w:p>
    <w:p w14:paraId="57F9A51F" w14:textId="77777777" w:rsidR="00451633" w:rsidRDefault="00451633" w:rsidP="00451633">
      <w:r w:rsidRPr="00B81C03">
        <w:rPr>
          <w:b/>
          <w:bCs/>
        </w:rPr>
        <w:t>Table S1.</w:t>
      </w:r>
      <w:r>
        <w:t xml:space="preserve"> Percentage of missing observations corresponding to each of the covariates in the full dataset (N=1,005). Rows represent percentages of missing observations by (non-missing) category of each variable. For example, for employment status, 3.88% of those declaring to be employed had incomplete data across other variables, while 18.29% of those declaring to be disabled had incomplete data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998"/>
        <w:gridCol w:w="4747"/>
        <w:gridCol w:w="810"/>
        <w:gridCol w:w="990"/>
        <w:gridCol w:w="1013"/>
      </w:tblGrid>
      <w:tr w:rsidR="00451633" w14:paraId="65D24E54" w14:textId="77777777" w:rsidTr="004E34E9">
        <w:tc>
          <w:tcPr>
            <w:tcW w:w="1998" w:type="dxa"/>
            <w:tcBorders>
              <w:right w:val="nil"/>
            </w:tcBorders>
          </w:tcPr>
          <w:p w14:paraId="1F408A54" w14:textId="77777777" w:rsidR="00451633" w:rsidRDefault="00451633" w:rsidP="004E34E9"/>
        </w:tc>
        <w:tc>
          <w:tcPr>
            <w:tcW w:w="4747" w:type="dxa"/>
            <w:tcBorders>
              <w:left w:val="nil"/>
            </w:tcBorders>
          </w:tcPr>
          <w:p w14:paraId="0A0779DB" w14:textId="77777777" w:rsidR="00451633" w:rsidRDefault="00451633" w:rsidP="004E34E9"/>
        </w:tc>
        <w:tc>
          <w:tcPr>
            <w:tcW w:w="810" w:type="dxa"/>
          </w:tcPr>
          <w:p w14:paraId="5BDA8905" w14:textId="77777777" w:rsidR="00451633" w:rsidRDefault="00451633" w:rsidP="004E34E9">
            <w:r>
              <w:t>Total</w:t>
            </w:r>
          </w:p>
        </w:tc>
        <w:tc>
          <w:tcPr>
            <w:tcW w:w="990" w:type="dxa"/>
          </w:tcPr>
          <w:p w14:paraId="69C76313" w14:textId="77777777" w:rsidR="00451633" w:rsidRDefault="00451633" w:rsidP="004E34E9">
            <w:r>
              <w:t>Missing</w:t>
            </w:r>
          </w:p>
        </w:tc>
        <w:tc>
          <w:tcPr>
            <w:tcW w:w="1013" w:type="dxa"/>
          </w:tcPr>
          <w:p w14:paraId="2130BD13" w14:textId="77777777" w:rsidR="00451633" w:rsidRDefault="00451633" w:rsidP="004E34E9">
            <w:r>
              <w:t>% Missing</w:t>
            </w:r>
          </w:p>
        </w:tc>
      </w:tr>
      <w:tr w:rsidR="00451633" w14:paraId="161DA3A7" w14:textId="77777777" w:rsidTr="004E34E9">
        <w:tc>
          <w:tcPr>
            <w:tcW w:w="6745" w:type="dxa"/>
            <w:gridSpan w:val="2"/>
            <w:tcBorders>
              <w:bottom w:val="single" w:sz="4" w:space="0" w:color="auto"/>
            </w:tcBorders>
          </w:tcPr>
          <w:p w14:paraId="5013D0D8" w14:textId="77777777" w:rsidR="00451633" w:rsidRPr="00E86403" w:rsidRDefault="00451633" w:rsidP="004E34E9">
            <w:pPr>
              <w:rPr>
                <w:b/>
              </w:rPr>
            </w:pPr>
            <w:r w:rsidRPr="00E86403">
              <w:rPr>
                <w:b/>
              </w:rPr>
              <w:t>Outcom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3FD0A0" w14:textId="77777777" w:rsidR="00451633" w:rsidRDefault="00451633" w:rsidP="004E34E9"/>
        </w:tc>
        <w:tc>
          <w:tcPr>
            <w:tcW w:w="990" w:type="dxa"/>
            <w:tcBorders>
              <w:bottom w:val="single" w:sz="4" w:space="0" w:color="auto"/>
            </w:tcBorders>
          </w:tcPr>
          <w:p w14:paraId="62336204" w14:textId="77777777" w:rsidR="00451633" w:rsidRDefault="00451633" w:rsidP="004E34E9"/>
        </w:tc>
        <w:tc>
          <w:tcPr>
            <w:tcW w:w="1013" w:type="dxa"/>
            <w:tcBorders>
              <w:bottom w:val="single" w:sz="4" w:space="0" w:color="auto"/>
            </w:tcBorders>
          </w:tcPr>
          <w:p w14:paraId="68440FC3" w14:textId="77777777" w:rsidR="00451633" w:rsidRDefault="00451633" w:rsidP="004E34E9"/>
        </w:tc>
      </w:tr>
      <w:tr w:rsidR="00451633" w14:paraId="3D24B405" w14:textId="77777777" w:rsidTr="004E34E9">
        <w:tc>
          <w:tcPr>
            <w:tcW w:w="1998" w:type="dxa"/>
            <w:vMerge w:val="restart"/>
            <w:tcBorders>
              <w:top w:val="nil"/>
              <w:right w:val="nil"/>
            </w:tcBorders>
            <w:vAlign w:val="center"/>
          </w:tcPr>
          <w:p w14:paraId="0A1C0228" w14:textId="77777777" w:rsidR="00451633" w:rsidRDefault="00451633" w:rsidP="004E34E9">
            <w:r>
              <w:t>mHealth App Use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6F8B6CC1" w14:textId="77777777" w:rsidR="00451633" w:rsidRDefault="00451633" w:rsidP="004E34E9">
            <w:r>
              <w:t>No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D8191B" w14:textId="77777777" w:rsidR="00451633" w:rsidRDefault="00451633" w:rsidP="004E34E9">
            <w:pPr>
              <w:jc w:val="right"/>
            </w:pPr>
            <w:r>
              <w:t>5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47F75A" w14:textId="77777777" w:rsidR="00451633" w:rsidRDefault="00451633" w:rsidP="004E34E9">
            <w:pPr>
              <w:jc w:val="right"/>
            </w:pPr>
            <w:r>
              <w:t>7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EE909AB" w14:textId="77777777" w:rsidR="00451633" w:rsidRDefault="00451633" w:rsidP="004E34E9">
            <w:pPr>
              <w:jc w:val="right"/>
            </w:pPr>
            <w:r>
              <w:t>13.82</w:t>
            </w:r>
          </w:p>
        </w:tc>
      </w:tr>
      <w:tr w:rsidR="00451633" w14:paraId="0B89F7B9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41B07EC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</w:tcBorders>
          </w:tcPr>
          <w:p w14:paraId="5C0BB5FC" w14:textId="77777777" w:rsidR="00451633" w:rsidRDefault="00451633" w:rsidP="004E34E9">
            <w:r>
              <w:t>Yes</w:t>
            </w:r>
          </w:p>
        </w:tc>
        <w:tc>
          <w:tcPr>
            <w:tcW w:w="810" w:type="dxa"/>
            <w:tcBorders>
              <w:top w:val="nil"/>
            </w:tcBorders>
          </w:tcPr>
          <w:p w14:paraId="485168CD" w14:textId="77777777" w:rsidR="00451633" w:rsidRDefault="00451633" w:rsidP="004E34E9">
            <w:pPr>
              <w:jc w:val="right"/>
            </w:pPr>
            <w:r>
              <w:t>441</w:t>
            </w:r>
          </w:p>
        </w:tc>
        <w:tc>
          <w:tcPr>
            <w:tcW w:w="990" w:type="dxa"/>
            <w:tcBorders>
              <w:top w:val="nil"/>
            </w:tcBorders>
          </w:tcPr>
          <w:p w14:paraId="762E5BA8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</w:tcBorders>
          </w:tcPr>
          <w:p w14:paraId="6B7F3E67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1F5745F5" w14:textId="77777777" w:rsidTr="004E34E9">
        <w:tc>
          <w:tcPr>
            <w:tcW w:w="6745" w:type="dxa"/>
            <w:gridSpan w:val="2"/>
          </w:tcPr>
          <w:p w14:paraId="46F122E3" w14:textId="77777777" w:rsidR="00451633" w:rsidRPr="00E50F7B" w:rsidRDefault="00451633" w:rsidP="004E34E9">
            <w:pPr>
              <w:rPr>
                <w:b/>
              </w:rPr>
            </w:pPr>
            <w:r>
              <w:rPr>
                <w:b/>
              </w:rPr>
              <w:t>Main Covariates</w:t>
            </w:r>
          </w:p>
        </w:tc>
        <w:tc>
          <w:tcPr>
            <w:tcW w:w="810" w:type="dxa"/>
          </w:tcPr>
          <w:p w14:paraId="2BD43E86" w14:textId="77777777" w:rsidR="00451633" w:rsidRDefault="00451633" w:rsidP="004E34E9">
            <w:pPr>
              <w:jc w:val="right"/>
            </w:pPr>
          </w:p>
        </w:tc>
        <w:tc>
          <w:tcPr>
            <w:tcW w:w="990" w:type="dxa"/>
          </w:tcPr>
          <w:p w14:paraId="086F6F47" w14:textId="77777777" w:rsidR="00451633" w:rsidRDefault="00451633" w:rsidP="004E34E9">
            <w:pPr>
              <w:jc w:val="right"/>
            </w:pPr>
          </w:p>
        </w:tc>
        <w:tc>
          <w:tcPr>
            <w:tcW w:w="1013" w:type="dxa"/>
          </w:tcPr>
          <w:p w14:paraId="360CAD0B" w14:textId="77777777" w:rsidR="00451633" w:rsidRDefault="00451633" w:rsidP="004E34E9">
            <w:pPr>
              <w:jc w:val="right"/>
            </w:pPr>
          </w:p>
        </w:tc>
      </w:tr>
      <w:tr w:rsidR="00451633" w14:paraId="6786E896" w14:textId="77777777" w:rsidTr="004E34E9">
        <w:tc>
          <w:tcPr>
            <w:tcW w:w="6745" w:type="dxa"/>
            <w:gridSpan w:val="2"/>
            <w:tcBorders>
              <w:bottom w:val="single" w:sz="4" w:space="0" w:color="auto"/>
            </w:tcBorders>
          </w:tcPr>
          <w:p w14:paraId="72237C00" w14:textId="77777777" w:rsidR="00451633" w:rsidRPr="00516338" w:rsidRDefault="00451633" w:rsidP="004E34E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eHealth Literacy Skills: </w:t>
            </w:r>
            <w:r w:rsidRPr="00516338">
              <w:rPr>
                <w:b/>
                <w:i/>
              </w:rPr>
              <w:t>Access Dimens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590E73" w14:textId="77777777" w:rsidR="00451633" w:rsidRDefault="00451633" w:rsidP="004E34E9"/>
        </w:tc>
        <w:tc>
          <w:tcPr>
            <w:tcW w:w="990" w:type="dxa"/>
            <w:tcBorders>
              <w:bottom w:val="single" w:sz="4" w:space="0" w:color="auto"/>
            </w:tcBorders>
          </w:tcPr>
          <w:p w14:paraId="318C34C2" w14:textId="77777777" w:rsidR="00451633" w:rsidRDefault="00451633" w:rsidP="004E34E9"/>
        </w:tc>
        <w:tc>
          <w:tcPr>
            <w:tcW w:w="1013" w:type="dxa"/>
            <w:tcBorders>
              <w:bottom w:val="single" w:sz="4" w:space="0" w:color="auto"/>
            </w:tcBorders>
          </w:tcPr>
          <w:p w14:paraId="6AD0CE4A" w14:textId="77777777" w:rsidR="00451633" w:rsidRDefault="00451633" w:rsidP="004E34E9"/>
        </w:tc>
      </w:tr>
      <w:tr w:rsidR="00451633" w14:paraId="0C994909" w14:textId="77777777" w:rsidTr="004E34E9">
        <w:tc>
          <w:tcPr>
            <w:tcW w:w="1998" w:type="dxa"/>
            <w:vMerge w:val="restart"/>
            <w:tcBorders>
              <w:top w:val="nil"/>
              <w:right w:val="nil"/>
            </w:tcBorders>
            <w:vAlign w:val="center"/>
          </w:tcPr>
          <w:p w14:paraId="3D95BE80" w14:textId="77777777" w:rsidR="00451633" w:rsidRDefault="00451633" w:rsidP="004E34E9">
            <w:r>
              <w:t>Electronic Health Information for Sel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34B9FF94" w14:textId="77777777" w:rsidR="00451633" w:rsidRDefault="00451633" w:rsidP="004E34E9">
            <w:r>
              <w:t>No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E8EAAC1" w14:textId="77777777" w:rsidR="00451633" w:rsidRDefault="00451633" w:rsidP="004E34E9">
            <w:pPr>
              <w:jc w:val="right"/>
            </w:pPr>
            <w:r>
              <w:t>2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398DB9" w14:textId="77777777" w:rsidR="00451633" w:rsidRDefault="00451633" w:rsidP="004E34E9">
            <w:pPr>
              <w:jc w:val="right"/>
            </w:pPr>
            <w:r>
              <w:t>3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4FEC35B" w14:textId="77777777" w:rsidR="00451633" w:rsidRDefault="00451633" w:rsidP="004E34E9">
            <w:pPr>
              <w:jc w:val="right"/>
            </w:pPr>
            <w:r>
              <w:t>14.29</w:t>
            </w:r>
          </w:p>
        </w:tc>
      </w:tr>
      <w:tr w:rsidR="00451633" w14:paraId="22BA030E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6F93A2FA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0DE04051" w14:textId="77777777" w:rsidR="00451633" w:rsidRDefault="00451633" w:rsidP="004E34E9">
            <w:r>
              <w:t>Y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F1021B0" w14:textId="77777777" w:rsidR="00451633" w:rsidRDefault="00451633" w:rsidP="004E34E9">
            <w:pPr>
              <w:jc w:val="right"/>
            </w:pPr>
            <w:r>
              <w:t>75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8E95AF7" w14:textId="77777777" w:rsidR="00451633" w:rsidRDefault="00451633" w:rsidP="004E34E9">
            <w:pPr>
              <w:jc w:val="right"/>
            </w:pPr>
            <w:r>
              <w:t>4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0B53A3A7" w14:textId="77777777" w:rsidR="00451633" w:rsidRDefault="00451633" w:rsidP="004E34E9">
            <w:pPr>
              <w:jc w:val="right"/>
            </w:pPr>
            <w:r>
              <w:t>5.28</w:t>
            </w:r>
          </w:p>
        </w:tc>
      </w:tr>
      <w:tr w:rsidR="00451633" w14:paraId="3EC873AA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5513EB34" w14:textId="77777777" w:rsidR="00451633" w:rsidRDefault="00451633" w:rsidP="004E34E9">
            <w:r>
              <w:t>Electronic Test Result(s)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78330FCA" w14:textId="77777777" w:rsidR="00451633" w:rsidRDefault="00451633" w:rsidP="004E34E9">
            <w:r>
              <w:t>No</w:t>
            </w:r>
          </w:p>
        </w:tc>
        <w:tc>
          <w:tcPr>
            <w:tcW w:w="810" w:type="dxa"/>
            <w:tcBorders>
              <w:bottom w:val="nil"/>
            </w:tcBorders>
          </w:tcPr>
          <w:p w14:paraId="59F1B9C8" w14:textId="77777777" w:rsidR="00451633" w:rsidRDefault="00451633" w:rsidP="004E34E9">
            <w:pPr>
              <w:jc w:val="right"/>
            </w:pPr>
            <w:r>
              <w:t>510</w:t>
            </w:r>
          </w:p>
        </w:tc>
        <w:tc>
          <w:tcPr>
            <w:tcW w:w="990" w:type="dxa"/>
            <w:tcBorders>
              <w:bottom w:val="nil"/>
            </w:tcBorders>
          </w:tcPr>
          <w:p w14:paraId="2971222C" w14:textId="77777777" w:rsidR="00451633" w:rsidRDefault="00451633" w:rsidP="004E34E9">
            <w:pPr>
              <w:jc w:val="right"/>
            </w:pPr>
            <w:r>
              <w:t>53</w:t>
            </w:r>
          </w:p>
        </w:tc>
        <w:tc>
          <w:tcPr>
            <w:tcW w:w="1013" w:type="dxa"/>
            <w:tcBorders>
              <w:bottom w:val="nil"/>
            </w:tcBorders>
          </w:tcPr>
          <w:p w14:paraId="7438B6C4" w14:textId="77777777" w:rsidR="00451633" w:rsidRDefault="00451633" w:rsidP="004E34E9">
            <w:pPr>
              <w:jc w:val="right"/>
            </w:pPr>
            <w:r>
              <w:t>10.39</w:t>
            </w:r>
          </w:p>
        </w:tc>
      </w:tr>
      <w:tr w:rsidR="00451633" w14:paraId="0230763C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B0A2158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</w:tcBorders>
          </w:tcPr>
          <w:p w14:paraId="3EADE59D" w14:textId="77777777" w:rsidR="00451633" w:rsidRDefault="00451633" w:rsidP="004E34E9">
            <w:r>
              <w:t>Yes</w:t>
            </w:r>
          </w:p>
        </w:tc>
        <w:tc>
          <w:tcPr>
            <w:tcW w:w="810" w:type="dxa"/>
            <w:tcBorders>
              <w:top w:val="nil"/>
            </w:tcBorders>
          </w:tcPr>
          <w:p w14:paraId="304E9E2A" w14:textId="77777777" w:rsidR="00451633" w:rsidRDefault="00451633" w:rsidP="004E34E9">
            <w:pPr>
              <w:jc w:val="right"/>
            </w:pPr>
            <w:r>
              <w:t>489</w:t>
            </w:r>
          </w:p>
        </w:tc>
        <w:tc>
          <w:tcPr>
            <w:tcW w:w="990" w:type="dxa"/>
            <w:tcBorders>
              <w:top w:val="nil"/>
            </w:tcBorders>
          </w:tcPr>
          <w:p w14:paraId="53167AD6" w14:textId="77777777" w:rsidR="00451633" w:rsidRDefault="00451633" w:rsidP="004E34E9">
            <w:pPr>
              <w:jc w:val="right"/>
            </w:pPr>
            <w:r>
              <w:t>19</w:t>
            </w:r>
          </w:p>
        </w:tc>
        <w:tc>
          <w:tcPr>
            <w:tcW w:w="1013" w:type="dxa"/>
            <w:tcBorders>
              <w:top w:val="nil"/>
            </w:tcBorders>
          </w:tcPr>
          <w:p w14:paraId="20734BD2" w14:textId="77777777" w:rsidR="00451633" w:rsidRDefault="00451633" w:rsidP="004E34E9">
            <w:pPr>
              <w:jc w:val="right"/>
            </w:pPr>
            <w:r>
              <w:t>3.89</w:t>
            </w:r>
          </w:p>
        </w:tc>
      </w:tr>
      <w:tr w:rsidR="00451633" w14:paraId="4B5DB594" w14:textId="77777777" w:rsidTr="004E34E9">
        <w:tc>
          <w:tcPr>
            <w:tcW w:w="6745" w:type="dxa"/>
            <w:gridSpan w:val="2"/>
          </w:tcPr>
          <w:p w14:paraId="18347F17" w14:textId="77777777" w:rsidR="00451633" w:rsidRPr="00516338" w:rsidRDefault="00451633" w:rsidP="004E34E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eHealth Literacy Skills: </w:t>
            </w:r>
            <w:r w:rsidRPr="00516338">
              <w:rPr>
                <w:b/>
                <w:i/>
              </w:rPr>
              <w:t>Application Dimension</w:t>
            </w:r>
          </w:p>
        </w:tc>
        <w:tc>
          <w:tcPr>
            <w:tcW w:w="810" w:type="dxa"/>
          </w:tcPr>
          <w:p w14:paraId="30FC5E0A" w14:textId="77777777" w:rsidR="00451633" w:rsidRDefault="00451633" w:rsidP="004E34E9">
            <w:pPr>
              <w:jc w:val="right"/>
            </w:pPr>
          </w:p>
        </w:tc>
        <w:tc>
          <w:tcPr>
            <w:tcW w:w="990" w:type="dxa"/>
          </w:tcPr>
          <w:p w14:paraId="5CB07774" w14:textId="77777777" w:rsidR="00451633" w:rsidRDefault="00451633" w:rsidP="004E34E9">
            <w:pPr>
              <w:jc w:val="right"/>
            </w:pPr>
          </w:p>
        </w:tc>
        <w:tc>
          <w:tcPr>
            <w:tcW w:w="1013" w:type="dxa"/>
          </w:tcPr>
          <w:p w14:paraId="78E38477" w14:textId="77777777" w:rsidR="00451633" w:rsidRDefault="00451633" w:rsidP="004E34E9">
            <w:pPr>
              <w:jc w:val="right"/>
            </w:pPr>
          </w:p>
        </w:tc>
      </w:tr>
      <w:tr w:rsidR="00451633" w14:paraId="7EA280F7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650BBB6A" w14:textId="77777777" w:rsidR="00451633" w:rsidRDefault="00451633" w:rsidP="004E34E9">
            <w:r>
              <w:t>Electronic Communication with Doctor/Doctor’s Office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0E21CABF" w14:textId="77777777" w:rsidR="00451633" w:rsidRDefault="00451633" w:rsidP="004E34E9">
            <w:r>
              <w:t>No</w:t>
            </w:r>
          </w:p>
        </w:tc>
        <w:tc>
          <w:tcPr>
            <w:tcW w:w="810" w:type="dxa"/>
            <w:tcBorders>
              <w:bottom w:val="nil"/>
            </w:tcBorders>
          </w:tcPr>
          <w:p w14:paraId="416BB0D1" w14:textId="77777777" w:rsidR="00451633" w:rsidRDefault="00451633" w:rsidP="004E34E9">
            <w:pPr>
              <w:jc w:val="right"/>
            </w:pPr>
            <w:r>
              <w:t>458</w:t>
            </w:r>
          </w:p>
        </w:tc>
        <w:tc>
          <w:tcPr>
            <w:tcW w:w="990" w:type="dxa"/>
            <w:tcBorders>
              <w:bottom w:val="nil"/>
            </w:tcBorders>
          </w:tcPr>
          <w:p w14:paraId="5B6B1AF0" w14:textId="77777777" w:rsidR="00451633" w:rsidRDefault="00451633" w:rsidP="004E34E9">
            <w:pPr>
              <w:jc w:val="right"/>
            </w:pPr>
            <w:r>
              <w:t>47</w:t>
            </w:r>
          </w:p>
        </w:tc>
        <w:tc>
          <w:tcPr>
            <w:tcW w:w="1013" w:type="dxa"/>
            <w:tcBorders>
              <w:bottom w:val="nil"/>
            </w:tcBorders>
          </w:tcPr>
          <w:p w14:paraId="36F5614C" w14:textId="77777777" w:rsidR="00451633" w:rsidRDefault="00451633" w:rsidP="004E34E9">
            <w:pPr>
              <w:jc w:val="right"/>
            </w:pPr>
            <w:r>
              <w:t>10.26</w:t>
            </w:r>
          </w:p>
        </w:tc>
      </w:tr>
      <w:tr w:rsidR="00451633" w14:paraId="299B9249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B3A7433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4C8894BB" w14:textId="77777777" w:rsidR="00451633" w:rsidRDefault="00451633" w:rsidP="004E34E9">
            <w:r>
              <w:t>Y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EBE995C" w14:textId="77777777" w:rsidR="00451633" w:rsidRDefault="00451633" w:rsidP="004E34E9">
            <w:pPr>
              <w:jc w:val="right"/>
            </w:pPr>
            <w:r>
              <w:t>5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0E2693" w14:textId="77777777" w:rsidR="00451633" w:rsidRDefault="00451633" w:rsidP="004E34E9">
            <w:pPr>
              <w:jc w:val="right"/>
            </w:pPr>
            <w:r>
              <w:t>26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6EAD288" w14:textId="77777777" w:rsidR="00451633" w:rsidRDefault="00451633" w:rsidP="004E34E9">
            <w:pPr>
              <w:jc w:val="right"/>
            </w:pPr>
            <w:r>
              <w:t>4.80</w:t>
            </w:r>
          </w:p>
        </w:tc>
      </w:tr>
      <w:tr w:rsidR="00451633" w14:paraId="64C88312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5047BD21" w14:textId="77777777" w:rsidR="00451633" w:rsidRDefault="00451633" w:rsidP="004E34E9">
            <w:r>
              <w:t>Made Appointment(s) Electronically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6B2F872F" w14:textId="77777777" w:rsidR="00451633" w:rsidRDefault="00451633" w:rsidP="004E34E9">
            <w:r>
              <w:t>No</w:t>
            </w:r>
          </w:p>
        </w:tc>
        <w:tc>
          <w:tcPr>
            <w:tcW w:w="810" w:type="dxa"/>
            <w:tcBorders>
              <w:bottom w:val="nil"/>
            </w:tcBorders>
          </w:tcPr>
          <w:p w14:paraId="1961FB01" w14:textId="77777777" w:rsidR="00451633" w:rsidRDefault="00451633" w:rsidP="004E34E9">
            <w:pPr>
              <w:jc w:val="right"/>
            </w:pPr>
            <w:r>
              <w:t>478</w:t>
            </w:r>
          </w:p>
        </w:tc>
        <w:tc>
          <w:tcPr>
            <w:tcW w:w="990" w:type="dxa"/>
            <w:tcBorders>
              <w:bottom w:val="nil"/>
            </w:tcBorders>
          </w:tcPr>
          <w:p w14:paraId="5EE7229D" w14:textId="77777777" w:rsidR="00451633" w:rsidRDefault="00451633" w:rsidP="004E34E9">
            <w:pPr>
              <w:jc w:val="right"/>
            </w:pPr>
            <w:r>
              <w:t>46</w:t>
            </w:r>
          </w:p>
        </w:tc>
        <w:tc>
          <w:tcPr>
            <w:tcW w:w="1013" w:type="dxa"/>
            <w:tcBorders>
              <w:bottom w:val="nil"/>
            </w:tcBorders>
          </w:tcPr>
          <w:p w14:paraId="6427C54A" w14:textId="77777777" w:rsidR="00451633" w:rsidRDefault="00451633" w:rsidP="004E34E9">
            <w:pPr>
              <w:jc w:val="right"/>
            </w:pPr>
            <w:r>
              <w:t>9.62</w:t>
            </w:r>
          </w:p>
        </w:tc>
      </w:tr>
      <w:tr w:rsidR="00451633" w14:paraId="68ACD65E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7B59258C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</w:tcBorders>
          </w:tcPr>
          <w:p w14:paraId="26026E29" w14:textId="77777777" w:rsidR="00451633" w:rsidRDefault="00451633" w:rsidP="004E34E9">
            <w:r>
              <w:t>Yes</w:t>
            </w:r>
          </w:p>
        </w:tc>
        <w:tc>
          <w:tcPr>
            <w:tcW w:w="810" w:type="dxa"/>
            <w:tcBorders>
              <w:top w:val="nil"/>
            </w:tcBorders>
          </w:tcPr>
          <w:p w14:paraId="4648EFF0" w14:textId="77777777" w:rsidR="00451633" w:rsidRDefault="00451633" w:rsidP="004E34E9">
            <w:pPr>
              <w:jc w:val="right"/>
            </w:pPr>
            <w:r>
              <w:t>523</w:t>
            </w:r>
          </w:p>
        </w:tc>
        <w:tc>
          <w:tcPr>
            <w:tcW w:w="990" w:type="dxa"/>
            <w:tcBorders>
              <w:top w:val="nil"/>
            </w:tcBorders>
          </w:tcPr>
          <w:p w14:paraId="7729AA3E" w14:textId="77777777" w:rsidR="00451633" w:rsidRDefault="00451633" w:rsidP="004E34E9">
            <w:pPr>
              <w:jc w:val="right"/>
            </w:pPr>
            <w:r>
              <w:t>28</w:t>
            </w:r>
          </w:p>
        </w:tc>
        <w:tc>
          <w:tcPr>
            <w:tcW w:w="1013" w:type="dxa"/>
            <w:tcBorders>
              <w:top w:val="nil"/>
            </w:tcBorders>
          </w:tcPr>
          <w:p w14:paraId="1475077C" w14:textId="77777777" w:rsidR="00451633" w:rsidRDefault="00451633" w:rsidP="004E34E9">
            <w:pPr>
              <w:jc w:val="right"/>
            </w:pPr>
            <w:r>
              <w:t>5.35</w:t>
            </w:r>
          </w:p>
        </w:tc>
      </w:tr>
      <w:tr w:rsidR="00451633" w14:paraId="3AF9DE3F" w14:textId="77777777" w:rsidTr="004E34E9">
        <w:tc>
          <w:tcPr>
            <w:tcW w:w="6745" w:type="dxa"/>
            <w:gridSpan w:val="2"/>
          </w:tcPr>
          <w:p w14:paraId="49A8C870" w14:textId="77777777" w:rsidR="00451633" w:rsidRPr="0055407A" w:rsidRDefault="00451633" w:rsidP="004E34E9">
            <w:pPr>
              <w:rPr>
                <w:b/>
              </w:rPr>
            </w:pPr>
            <w:r w:rsidRPr="0055407A">
              <w:rPr>
                <w:b/>
              </w:rPr>
              <w:t>Sociodemographic Factors (Other Covariates)</w:t>
            </w:r>
          </w:p>
        </w:tc>
        <w:tc>
          <w:tcPr>
            <w:tcW w:w="810" w:type="dxa"/>
          </w:tcPr>
          <w:p w14:paraId="6B1E46ED" w14:textId="77777777" w:rsidR="00451633" w:rsidRDefault="00451633" w:rsidP="004E34E9">
            <w:pPr>
              <w:jc w:val="right"/>
            </w:pPr>
          </w:p>
        </w:tc>
        <w:tc>
          <w:tcPr>
            <w:tcW w:w="990" w:type="dxa"/>
          </w:tcPr>
          <w:p w14:paraId="0393F4ED" w14:textId="77777777" w:rsidR="00451633" w:rsidRDefault="00451633" w:rsidP="004E34E9">
            <w:pPr>
              <w:jc w:val="right"/>
            </w:pPr>
          </w:p>
        </w:tc>
        <w:tc>
          <w:tcPr>
            <w:tcW w:w="1013" w:type="dxa"/>
          </w:tcPr>
          <w:p w14:paraId="5E27E144" w14:textId="77777777" w:rsidR="00451633" w:rsidRDefault="00451633" w:rsidP="004E34E9">
            <w:pPr>
              <w:jc w:val="right"/>
            </w:pPr>
          </w:p>
        </w:tc>
      </w:tr>
      <w:tr w:rsidR="00451633" w14:paraId="01A6F558" w14:textId="77777777" w:rsidTr="004E34E9">
        <w:tc>
          <w:tcPr>
            <w:tcW w:w="6745" w:type="dxa"/>
            <w:gridSpan w:val="2"/>
          </w:tcPr>
          <w:p w14:paraId="1ECFE9FC" w14:textId="77777777" w:rsidR="00451633" w:rsidRPr="00C70DE8" w:rsidRDefault="00451633" w:rsidP="004E34E9">
            <w:r>
              <w:t>Age</w:t>
            </w:r>
          </w:p>
        </w:tc>
        <w:tc>
          <w:tcPr>
            <w:tcW w:w="810" w:type="dxa"/>
          </w:tcPr>
          <w:p w14:paraId="29502CE2" w14:textId="77777777" w:rsidR="00451633" w:rsidRDefault="00451633" w:rsidP="004E34E9">
            <w:pPr>
              <w:jc w:val="right"/>
            </w:pPr>
            <w:r>
              <w:t>996</w:t>
            </w:r>
          </w:p>
        </w:tc>
        <w:tc>
          <w:tcPr>
            <w:tcW w:w="990" w:type="dxa"/>
          </w:tcPr>
          <w:p w14:paraId="03D6A6C2" w14:textId="77777777" w:rsidR="00451633" w:rsidRDefault="00451633" w:rsidP="004E34E9">
            <w:pPr>
              <w:jc w:val="right"/>
            </w:pPr>
            <w:r>
              <w:t>69</w:t>
            </w:r>
          </w:p>
        </w:tc>
        <w:tc>
          <w:tcPr>
            <w:tcW w:w="1013" w:type="dxa"/>
          </w:tcPr>
          <w:p w14:paraId="5CC80CFC" w14:textId="77777777" w:rsidR="00451633" w:rsidRDefault="00451633" w:rsidP="004E34E9">
            <w:pPr>
              <w:jc w:val="right"/>
            </w:pPr>
            <w:r>
              <w:t>6.93</w:t>
            </w:r>
          </w:p>
        </w:tc>
      </w:tr>
      <w:tr w:rsidR="00451633" w14:paraId="7D04DA00" w14:textId="77777777" w:rsidTr="004E34E9">
        <w:tc>
          <w:tcPr>
            <w:tcW w:w="1998" w:type="dxa"/>
            <w:vMerge w:val="restart"/>
            <w:tcBorders>
              <w:top w:val="nil"/>
              <w:right w:val="nil"/>
            </w:tcBorders>
            <w:vAlign w:val="center"/>
          </w:tcPr>
          <w:p w14:paraId="7D1EE39E" w14:textId="77777777" w:rsidR="00451633" w:rsidRDefault="00451633" w:rsidP="004E34E9">
            <w:r>
              <w:t>Health Insurance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250F1C83" w14:textId="77777777" w:rsidR="00451633" w:rsidRDefault="00451633" w:rsidP="004E34E9">
            <w:r>
              <w:t>Insu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C59333" w14:textId="77777777" w:rsidR="00451633" w:rsidRDefault="00451633" w:rsidP="004E34E9">
            <w:pPr>
              <w:jc w:val="right"/>
            </w:pPr>
            <w:r>
              <w:t>94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ACDB8C" w14:textId="77777777" w:rsidR="00451633" w:rsidRDefault="00451633" w:rsidP="004E34E9">
            <w:pPr>
              <w:jc w:val="right"/>
            </w:pPr>
            <w:r>
              <w:t>6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76F89C4" w14:textId="77777777" w:rsidR="00451633" w:rsidRDefault="00451633" w:rsidP="004E34E9">
            <w:pPr>
              <w:jc w:val="right"/>
            </w:pPr>
            <w:r>
              <w:t>7.10</w:t>
            </w:r>
          </w:p>
        </w:tc>
      </w:tr>
      <w:tr w:rsidR="00451633" w14:paraId="7413948B" w14:textId="77777777" w:rsidTr="004E34E9">
        <w:tc>
          <w:tcPr>
            <w:tcW w:w="1998" w:type="dxa"/>
            <w:vMerge/>
            <w:tcBorders>
              <w:bottom w:val="single" w:sz="4" w:space="0" w:color="auto"/>
              <w:right w:val="nil"/>
            </w:tcBorders>
          </w:tcPr>
          <w:p w14:paraId="3E2C1BE0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3D362D2D" w14:textId="77777777" w:rsidR="00451633" w:rsidRDefault="00451633" w:rsidP="004E34E9">
            <w:r>
              <w:t>Uninsure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26FF827" w14:textId="77777777" w:rsidR="00451633" w:rsidRDefault="00451633" w:rsidP="004E34E9">
            <w:pPr>
              <w:jc w:val="right"/>
            </w:pPr>
            <w:r>
              <w:t>5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C8FE414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72DD365" w14:textId="77777777" w:rsidR="00451633" w:rsidRDefault="00451633" w:rsidP="004E34E9">
            <w:pPr>
              <w:jc w:val="right"/>
            </w:pPr>
            <w:r>
              <w:t>12.07</w:t>
            </w:r>
          </w:p>
        </w:tc>
      </w:tr>
      <w:tr w:rsidR="00451633" w14:paraId="0DDCE44F" w14:textId="77777777" w:rsidTr="004E34E9">
        <w:tc>
          <w:tcPr>
            <w:tcW w:w="1998" w:type="dxa"/>
            <w:vMerge w:val="restart"/>
            <w:tcBorders>
              <w:top w:val="nil"/>
              <w:right w:val="nil"/>
            </w:tcBorders>
            <w:vAlign w:val="center"/>
          </w:tcPr>
          <w:p w14:paraId="2E3683F2" w14:textId="77777777" w:rsidR="00451633" w:rsidRDefault="00451633" w:rsidP="004E34E9">
            <w:r>
              <w:t>Gender at Birth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7C70A0AB" w14:textId="77777777" w:rsidR="00451633" w:rsidRDefault="00451633" w:rsidP="004E34E9">
            <w:r>
              <w:t>Fema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7D0C473" w14:textId="77777777" w:rsidR="00451633" w:rsidRDefault="00451633" w:rsidP="004E34E9">
            <w:pPr>
              <w:jc w:val="right"/>
            </w:pPr>
            <w:r>
              <w:t>6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0D1ADC" w14:textId="77777777" w:rsidR="00451633" w:rsidRDefault="00451633" w:rsidP="004E34E9">
            <w:pPr>
              <w:jc w:val="right"/>
            </w:pPr>
            <w:r>
              <w:t>4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4CC54C5" w14:textId="77777777" w:rsidR="00451633" w:rsidRDefault="00451633" w:rsidP="004E34E9">
            <w:pPr>
              <w:jc w:val="right"/>
            </w:pPr>
            <w:r>
              <w:t>7.83</w:t>
            </w:r>
          </w:p>
        </w:tc>
      </w:tr>
      <w:tr w:rsidR="00451633" w14:paraId="4C770F76" w14:textId="77777777" w:rsidTr="004E34E9">
        <w:tc>
          <w:tcPr>
            <w:tcW w:w="1998" w:type="dxa"/>
            <w:vMerge/>
            <w:tcBorders>
              <w:bottom w:val="single" w:sz="4" w:space="0" w:color="auto"/>
              <w:right w:val="nil"/>
            </w:tcBorders>
          </w:tcPr>
          <w:p w14:paraId="6E2F5CE6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2A0BD838" w14:textId="77777777" w:rsidR="00451633" w:rsidRDefault="00451633" w:rsidP="004E34E9">
            <w:r>
              <w:t>Mal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372AF24" w14:textId="77777777" w:rsidR="00451633" w:rsidRDefault="00451633" w:rsidP="004E34E9">
            <w:pPr>
              <w:jc w:val="right"/>
            </w:pPr>
            <w:r>
              <w:t>3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1B5C6E8" w14:textId="77777777" w:rsidR="00451633" w:rsidRDefault="00451633" w:rsidP="004E34E9">
            <w:pPr>
              <w:jc w:val="right"/>
            </w:pPr>
            <w:r>
              <w:t>24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59C690E" w14:textId="77777777" w:rsidR="00451633" w:rsidRDefault="00451633" w:rsidP="004E34E9">
            <w:pPr>
              <w:jc w:val="right"/>
            </w:pPr>
            <w:r>
              <w:t>6.03</w:t>
            </w:r>
          </w:p>
        </w:tc>
      </w:tr>
      <w:tr w:rsidR="00451633" w14:paraId="2F823916" w14:textId="77777777" w:rsidTr="004E34E9">
        <w:tc>
          <w:tcPr>
            <w:tcW w:w="1998" w:type="dxa"/>
            <w:vMerge w:val="restart"/>
            <w:tcBorders>
              <w:top w:val="nil"/>
              <w:right w:val="nil"/>
            </w:tcBorders>
            <w:vAlign w:val="center"/>
          </w:tcPr>
          <w:p w14:paraId="0E98F664" w14:textId="77777777" w:rsidR="00451633" w:rsidRDefault="00451633" w:rsidP="004E34E9">
            <w:r>
              <w:lastRenderedPageBreak/>
              <w:t>Employment Status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1D31099C" w14:textId="77777777" w:rsidR="00451633" w:rsidRDefault="00451633" w:rsidP="004E34E9">
            <w:r>
              <w:t>Disabl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4A70BF" w14:textId="77777777" w:rsidR="00451633" w:rsidRDefault="00451633" w:rsidP="004E34E9">
            <w:pPr>
              <w:jc w:val="right"/>
            </w:pPr>
            <w:r>
              <w:t>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D44FBE" w14:textId="77777777" w:rsidR="00451633" w:rsidRDefault="00451633" w:rsidP="004E34E9">
            <w:pPr>
              <w:jc w:val="right"/>
            </w:pPr>
            <w:r>
              <w:t>1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B03E559" w14:textId="77777777" w:rsidR="00451633" w:rsidRDefault="00451633" w:rsidP="004E34E9">
            <w:pPr>
              <w:jc w:val="right"/>
            </w:pPr>
            <w:r>
              <w:t>18.29</w:t>
            </w:r>
          </w:p>
        </w:tc>
      </w:tr>
      <w:tr w:rsidR="00451633" w14:paraId="1200B2E9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1D4CBD9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B9D08EA" w14:textId="77777777" w:rsidR="00451633" w:rsidRDefault="00451633" w:rsidP="004E34E9">
            <w:r>
              <w:t>Employ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6BE4FA" w14:textId="77777777" w:rsidR="00451633" w:rsidRDefault="00451633" w:rsidP="004E34E9">
            <w:pPr>
              <w:jc w:val="right"/>
            </w:pPr>
            <w:r>
              <w:t>5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3C4135" w14:textId="77777777" w:rsidR="00451633" w:rsidRDefault="00451633" w:rsidP="004E34E9">
            <w:pPr>
              <w:jc w:val="right"/>
            </w:pPr>
            <w:r>
              <w:t>2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29E67CC" w14:textId="77777777" w:rsidR="00451633" w:rsidRDefault="00451633" w:rsidP="004E34E9">
            <w:pPr>
              <w:jc w:val="right"/>
            </w:pPr>
            <w:r>
              <w:t>3.88</w:t>
            </w:r>
          </w:p>
        </w:tc>
      </w:tr>
      <w:tr w:rsidR="00451633" w14:paraId="21242A43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FDC5828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032EDA44" w14:textId="77777777" w:rsidR="00451633" w:rsidRDefault="00451633" w:rsidP="004E34E9">
            <w:r>
              <w:t>Homemake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780D1D" w14:textId="77777777" w:rsidR="00451633" w:rsidRDefault="00451633" w:rsidP="004E34E9">
            <w:pPr>
              <w:jc w:val="right"/>
            </w:pPr>
            <w: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9BE409" w14:textId="77777777" w:rsidR="00451633" w:rsidRDefault="00451633" w:rsidP="004E34E9">
            <w:pPr>
              <w:jc w:val="right"/>
            </w:pPr>
            <w:r>
              <w:t>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E87F739" w14:textId="77777777" w:rsidR="00451633" w:rsidRDefault="00451633" w:rsidP="004E34E9">
            <w:pPr>
              <w:jc w:val="right"/>
            </w:pPr>
            <w:r>
              <w:t>3.70</w:t>
            </w:r>
          </w:p>
        </w:tc>
      </w:tr>
      <w:tr w:rsidR="00451633" w14:paraId="764F3300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03761D0B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6544D429" w14:textId="77777777" w:rsidR="00451633" w:rsidRDefault="00451633" w:rsidP="004E34E9">
            <w:r>
              <w:t>Multip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8C0655" w14:textId="77777777" w:rsidR="00451633" w:rsidRDefault="00451633" w:rsidP="004E34E9">
            <w:pPr>
              <w:jc w:val="right"/>
            </w:pPr>
            <w:r>
              <w:t>1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DBB1C3" w14:textId="77777777" w:rsidR="00451633" w:rsidRDefault="00451633" w:rsidP="004E34E9">
            <w:pPr>
              <w:jc w:val="right"/>
            </w:pPr>
            <w:r>
              <w:t>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13F593D" w14:textId="77777777" w:rsidR="00451633" w:rsidRDefault="00451633" w:rsidP="004E34E9">
            <w:pPr>
              <w:jc w:val="right"/>
            </w:pPr>
            <w:r>
              <w:t>8.26</w:t>
            </w:r>
          </w:p>
        </w:tc>
      </w:tr>
      <w:tr w:rsidR="00451633" w14:paraId="03C8077E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57648FE5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7F1242D" w14:textId="77777777" w:rsidR="00451633" w:rsidRDefault="00451633" w:rsidP="004E34E9">
            <w:r>
              <w:t>Reti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9059FFA" w14:textId="77777777" w:rsidR="00451633" w:rsidRDefault="00451633" w:rsidP="004E34E9">
            <w:pPr>
              <w:jc w:val="right"/>
            </w:pPr>
            <w:r>
              <w:t>2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D6F431" w14:textId="77777777" w:rsidR="00451633" w:rsidRDefault="00451633" w:rsidP="004E34E9">
            <w:pPr>
              <w:jc w:val="right"/>
            </w:pPr>
            <w:r>
              <w:t>2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C62C262" w14:textId="77777777" w:rsidR="00451633" w:rsidRDefault="00451633" w:rsidP="004E34E9">
            <w:pPr>
              <w:jc w:val="right"/>
            </w:pPr>
            <w:r>
              <w:t>12.38</w:t>
            </w:r>
          </w:p>
        </w:tc>
      </w:tr>
      <w:tr w:rsidR="00451633" w14:paraId="5AF5DE20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BD410BE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019303B2" w14:textId="77777777" w:rsidR="00451633" w:rsidRDefault="00451633" w:rsidP="004E34E9">
            <w:r>
              <w:t>Unemploy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0017FC3" w14:textId="77777777" w:rsidR="00451633" w:rsidRDefault="00451633" w:rsidP="004E34E9">
            <w:pPr>
              <w:jc w:val="right"/>
            </w:pPr>
            <w:r>
              <w:t>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8F02E1" w14:textId="77777777" w:rsidR="00451633" w:rsidRDefault="00451633" w:rsidP="004E34E9">
            <w:pPr>
              <w:jc w:val="right"/>
            </w:pPr>
            <w:r>
              <w:t>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D6E4912" w14:textId="77777777" w:rsidR="00451633" w:rsidRDefault="00451633" w:rsidP="004E34E9">
            <w:pPr>
              <w:jc w:val="right"/>
            </w:pPr>
            <w:r>
              <w:t>4.44</w:t>
            </w:r>
          </w:p>
        </w:tc>
      </w:tr>
      <w:tr w:rsidR="00451633" w14:paraId="73ED2111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557605F" w14:textId="77777777" w:rsidR="00451633" w:rsidRDefault="00451633" w:rsidP="004E34E9">
            <w:pPr>
              <w:ind w:left="720"/>
            </w:pPr>
          </w:p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2418E1D3" w14:textId="77777777" w:rsidR="00451633" w:rsidRDefault="00451633" w:rsidP="004E34E9">
            <w:r>
              <w:t>Other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99C0FCD" w14:textId="77777777" w:rsidR="00451633" w:rsidRDefault="00451633" w:rsidP="004E34E9">
            <w:pPr>
              <w:jc w:val="right"/>
            </w:pPr>
            <w:r>
              <w:t>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3171580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7A083CD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74C53A29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6B1A81F5" w14:textId="77777777" w:rsidR="00451633" w:rsidRDefault="00451633" w:rsidP="004E34E9">
            <w:r>
              <w:t>Marital Status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72F88CB6" w14:textId="77777777" w:rsidR="00451633" w:rsidRDefault="00451633" w:rsidP="004E34E9">
            <w:r>
              <w:t>Married/Living as married or with romantic partner</w:t>
            </w:r>
          </w:p>
        </w:tc>
        <w:tc>
          <w:tcPr>
            <w:tcW w:w="810" w:type="dxa"/>
            <w:tcBorders>
              <w:bottom w:val="nil"/>
            </w:tcBorders>
          </w:tcPr>
          <w:p w14:paraId="443B13EF" w14:textId="77777777" w:rsidR="00451633" w:rsidRDefault="00451633" w:rsidP="004E34E9">
            <w:pPr>
              <w:jc w:val="right"/>
            </w:pPr>
            <w:r>
              <w:t>549</w:t>
            </w:r>
          </w:p>
        </w:tc>
        <w:tc>
          <w:tcPr>
            <w:tcW w:w="990" w:type="dxa"/>
            <w:tcBorders>
              <w:bottom w:val="nil"/>
            </w:tcBorders>
          </w:tcPr>
          <w:p w14:paraId="29788E5E" w14:textId="77777777" w:rsidR="00451633" w:rsidRDefault="00451633" w:rsidP="004E34E9">
            <w:pPr>
              <w:jc w:val="right"/>
            </w:pPr>
            <w:r>
              <w:t>30</w:t>
            </w:r>
          </w:p>
        </w:tc>
        <w:tc>
          <w:tcPr>
            <w:tcW w:w="1013" w:type="dxa"/>
            <w:tcBorders>
              <w:bottom w:val="nil"/>
            </w:tcBorders>
          </w:tcPr>
          <w:p w14:paraId="10FA7E20" w14:textId="77777777" w:rsidR="00451633" w:rsidRDefault="00451633" w:rsidP="004E34E9">
            <w:pPr>
              <w:jc w:val="right"/>
            </w:pPr>
            <w:r>
              <w:t>5.46</w:t>
            </w:r>
          </w:p>
        </w:tc>
      </w:tr>
      <w:tr w:rsidR="00451633" w14:paraId="47E8513C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D551B00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54F99C40" w14:textId="77777777" w:rsidR="00451633" w:rsidRDefault="00451633" w:rsidP="004E34E9">
            <w:r>
              <w:t>Separated/Divorc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6EC2782" w14:textId="77777777" w:rsidR="00451633" w:rsidRDefault="00451633" w:rsidP="004E34E9">
            <w:pPr>
              <w:jc w:val="right"/>
            </w:pPr>
            <w:r>
              <w:t>1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B45B0D" w14:textId="77777777" w:rsidR="00451633" w:rsidRDefault="00451633" w:rsidP="004E34E9">
            <w:pPr>
              <w:jc w:val="right"/>
            </w:pPr>
            <w:r>
              <w:t>1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E15DDBD" w14:textId="77777777" w:rsidR="00451633" w:rsidRDefault="00451633" w:rsidP="004E34E9">
            <w:pPr>
              <w:jc w:val="right"/>
            </w:pPr>
            <w:r>
              <w:t>7.22</w:t>
            </w:r>
          </w:p>
        </w:tc>
      </w:tr>
      <w:tr w:rsidR="00451633" w14:paraId="694616DB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6813FC4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17781B4C" w14:textId="77777777" w:rsidR="00451633" w:rsidRDefault="00451633" w:rsidP="004E34E9">
            <w:r>
              <w:t>Single/Never marri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BBE4F5" w14:textId="77777777" w:rsidR="00451633" w:rsidRDefault="00451633" w:rsidP="004E34E9">
            <w:pPr>
              <w:jc w:val="right"/>
            </w:pPr>
            <w:r>
              <w:t>16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4B8D9B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1843DDD" w14:textId="77777777" w:rsidR="00451633" w:rsidRDefault="00451633" w:rsidP="004E34E9">
            <w:pPr>
              <w:jc w:val="right"/>
            </w:pPr>
            <w:r>
              <w:t>4.17</w:t>
            </w:r>
          </w:p>
        </w:tc>
      </w:tr>
      <w:tr w:rsidR="00451633" w14:paraId="461B6F49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0E7CC04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178A83FB" w14:textId="77777777" w:rsidR="00451633" w:rsidRDefault="00451633" w:rsidP="004E34E9">
            <w:r>
              <w:t>Widowe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7F5F572" w14:textId="77777777" w:rsidR="00451633" w:rsidRDefault="00451633" w:rsidP="004E34E9">
            <w:pPr>
              <w:jc w:val="right"/>
            </w:pPr>
            <w:r>
              <w:t>7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1D5F845" w14:textId="77777777" w:rsidR="00451633" w:rsidRDefault="00451633" w:rsidP="004E34E9">
            <w:pPr>
              <w:jc w:val="right"/>
            </w:pPr>
            <w:r>
              <w:t>1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8A25173" w14:textId="77777777" w:rsidR="00451633" w:rsidRDefault="00451633" w:rsidP="004E34E9">
            <w:pPr>
              <w:jc w:val="right"/>
            </w:pPr>
            <w:r>
              <w:t>12.99</w:t>
            </w:r>
          </w:p>
        </w:tc>
      </w:tr>
      <w:tr w:rsidR="00451633" w14:paraId="17D261B3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25891A70" w14:textId="77777777" w:rsidR="00451633" w:rsidRDefault="00451633" w:rsidP="004E34E9">
            <w:r>
              <w:t>Education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17C80924" w14:textId="77777777" w:rsidR="00451633" w:rsidRDefault="00451633" w:rsidP="004E34E9">
            <w:r>
              <w:t>≤ 11 years</w:t>
            </w:r>
          </w:p>
        </w:tc>
        <w:tc>
          <w:tcPr>
            <w:tcW w:w="810" w:type="dxa"/>
            <w:tcBorders>
              <w:bottom w:val="nil"/>
            </w:tcBorders>
          </w:tcPr>
          <w:p w14:paraId="7013645F" w14:textId="77777777" w:rsidR="00451633" w:rsidRDefault="00451633" w:rsidP="004E34E9">
            <w:pPr>
              <w:jc w:val="right"/>
            </w:pPr>
            <w:r>
              <w:t>61</w:t>
            </w:r>
          </w:p>
        </w:tc>
        <w:tc>
          <w:tcPr>
            <w:tcW w:w="990" w:type="dxa"/>
            <w:tcBorders>
              <w:bottom w:val="nil"/>
            </w:tcBorders>
          </w:tcPr>
          <w:p w14:paraId="32FE767E" w14:textId="77777777" w:rsidR="00451633" w:rsidRDefault="00451633" w:rsidP="004E34E9">
            <w:pPr>
              <w:jc w:val="right"/>
            </w:pPr>
            <w:r>
              <w:t>12</w:t>
            </w:r>
          </w:p>
        </w:tc>
        <w:tc>
          <w:tcPr>
            <w:tcW w:w="1013" w:type="dxa"/>
            <w:tcBorders>
              <w:bottom w:val="nil"/>
            </w:tcBorders>
          </w:tcPr>
          <w:p w14:paraId="67147B7D" w14:textId="77777777" w:rsidR="00451633" w:rsidRDefault="00451633" w:rsidP="004E34E9">
            <w:pPr>
              <w:jc w:val="right"/>
            </w:pPr>
            <w:r>
              <w:t>19.67</w:t>
            </w:r>
          </w:p>
        </w:tc>
      </w:tr>
      <w:tr w:rsidR="00451633" w14:paraId="45834F9B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7CFACA18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3C27F228" w14:textId="77777777" w:rsidR="00451633" w:rsidRDefault="00451633" w:rsidP="004E34E9">
            <w:r>
              <w:t>12 years or completed high schoo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81B0AF" w14:textId="77777777" w:rsidR="00451633" w:rsidRDefault="00451633" w:rsidP="004E34E9">
            <w:pPr>
              <w:jc w:val="right"/>
            </w:pPr>
            <w:r>
              <w:t>1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6426B5" w14:textId="77777777" w:rsidR="00451633" w:rsidRDefault="00451633" w:rsidP="004E34E9">
            <w:pPr>
              <w:jc w:val="right"/>
            </w:pPr>
            <w:r>
              <w:t>1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A2DAE44" w14:textId="77777777" w:rsidR="00451633" w:rsidRDefault="00451633" w:rsidP="004E34E9">
            <w:pPr>
              <w:jc w:val="right"/>
            </w:pPr>
            <w:r>
              <w:t>9.79</w:t>
            </w:r>
          </w:p>
        </w:tc>
      </w:tr>
      <w:tr w:rsidR="00451633" w14:paraId="171B6476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5991B7B6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641A91E" w14:textId="77777777" w:rsidR="00451633" w:rsidRDefault="00451633" w:rsidP="004E34E9">
            <w:r>
              <w:t>Post high school training other than colleg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01C23B" w14:textId="77777777" w:rsidR="00451633" w:rsidRDefault="00451633" w:rsidP="004E34E9">
            <w:pPr>
              <w:jc w:val="right"/>
            </w:pPr>
            <w:r>
              <w:t>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854593" w14:textId="77777777" w:rsidR="00451633" w:rsidRDefault="00451633" w:rsidP="004E34E9">
            <w:pPr>
              <w:jc w:val="right"/>
            </w:pPr>
            <w:r>
              <w:t>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9CAE0B6" w14:textId="77777777" w:rsidR="00451633" w:rsidRDefault="00451633" w:rsidP="004E34E9">
            <w:pPr>
              <w:jc w:val="right"/>
            </w:pPr>
            <w:r>
              <w:t>10.39</w:t>
            </w:r>
          </w:p>
        </w:tc>
      </w:tr>
      <w:tr w:rsidR="00451633" w14:paraId="774C6852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10E9BB24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71BD175C" w14:textId="77777777" w:rsidR="00451633" w:rsidRDefault="00451633" w:rsidP="004E34E9">
            <w:r>
              <w:t>Some colleg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3628F7" w14:textId="77777777" w:rsidR="00451633" w:rsidRDefault="00451633" w:rsidP="004E34E9">
            <w:pPr>
              <w:jc w:val="right"/>
            </w:pPr>
            <w:r>
              <w:t>2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CE985E" w14:textId="77777777" w:rsidR="00451633" w:rsidRDefault="00451633" w:rsidP="004E34E9">
            <w:pPr>
              <w:jc w:val="right"/>
            </w:pPr>
            <w:r>
              <w:t>1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6B84C1A" w14:textId="77777777" w:rsidR="00451633" w:rsidRDefault="00451633" w:rsidP="004E34E9">
            <w:pPr>
              <w:jc w:val="right"/>
            </w:pPr>
            <w:r>
              <w:t>4.90</w:t>
            </w:r>
          </w:p>
        </w:tc>
      </w:tr>
      <w:tr w:rsidR="00451633" w14:paraId="1D7ADD41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94AFAB0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5C80172A" w14:textId="77777777" w:rsidR="00451633" w:rsidRDefault="00451633" w:rsidP="004E34E9">
            <w:r>
              <w:t>College graduat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058F4F" w14:textId="77777777" w:rsidR="00451633" w:rsidRDefault="00451633" w:rsidP="004E34E9">
            <w:pPr>
              <w:jc w:val="right"/>
            </w:pPr>
            <w:r>
              <w:t>2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579681" w14:textId="77777777" w:rsidR="00451633" w:rsidRDefault="00451633" w:rsidP="004E34E9">
            <w:pPr>
              <w:jc w:val="right"/>
            </w:pPr>
            <w:r>
              <w:t>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C358D4F" w14:textId="77777777" w:rsidR="00451633" w:rsidRDefault="00451633" w:rsidP="004E34E9">
            <w:pPr>
              <w:jc w:val="right"/>
            </w:pPr>
            <w:r>
              <w:t>2.42</w:t>
            </w:r>
          </w:p>
        </w:tc>
      </w:tr>
      <w:tr w:rsidR="00451633" w14:paraId="5DFADD64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0D86BA04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049AF629" w14:textId="77777777" w:rsidR="00451633" w:rsidRDefault="00451633" w:rsidP="004E34E9">
            <w:r>
              <w:t>Postgraduat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7E23A0B" w14:textId="77777777" w:rsidR="00451633" w:rsidRDefault="00451633" w:rsidP="004E34E9">
            <w:pPr>
              <w:jc w:val="right"/>
            </w:pPr>
            <w:r>
              <w:t>16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CD985D9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FF0A51B" w14:textId="77777777" w:rsidR="00451633" w:rsidRDefault="00451633" w:rsidP="004E34E9">
            <w:pPr>
              <w:jc w:val="right"/>
            </w:pPr>
            <w:r>
              <w:t>4.22</w:t>
            </w:r>
          </w:p>
        </w:tc>
      </w:tr>
      <w:tr w:rsidR="00451633" w14:paraId="2AD80653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7C0C2455" w14:textId="77777777" w:rsidR="00451633" w:rsidRDefault="00451633" w:rsidP="004E34E9">
            <w:r>
              <w:t xml:space="preserve">Annual Household Income 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78DADD5E" w14:textId="77777777" w:rsidR="00451633" w:rsidRDefault="00451633" w:rsidP="004E34E9">
            <w:r>
              <w:t>&lt;$10,000</w:t>
            </w:r>
          </w:p>
        </w:tc>
        <w:tc>
          <w:tcPr>
            <w:tcW w:w="810" w:type="dxa"/>
            <w:tcBorders>
              <w:bottom w:val="nil"/>
            </w:tcBorders>
          </w:tcPr>
          <w:p w14:paraId="7F6B4F2A" w14:textId="77777777" w:rsidR="00451633" w:rsidRDefault="00451633" w:rsidP="004E34E9">
            <w:pPr>
              <w:jc w:val="right"/>
            </w:pPr>
            <w:r>
              <w:t>57</w:t>
            </w:r>
          </w:p>
        </w:tc>
        <w:tc>
          <w:tcPr>
            <w:tcW w:w="990" w:type="dxa"/>
            <w:tcBorders>
              <w:bottom w:val="nil"/>
            </w:tcBorders>
          </w:tcPr>
          <w:p w14:paraId="52C8ED60" w14:textId="77777777" w:rsidR="00451633" w:rsidRDefault="00451633" w:rsidP="004E34E9">
            <w:pPr>
              <w:jc w:val="right"/>
            </w:pPr>
            <w:r>
              <w:t>6</w:t>
            </w:r>
          </w:p>
        </w:tc>
        <w:tc>
          <w:tcPr>
            <w:tcW w:w="1013" w:type="dxa"/>
            <w:tcBorders>
              <w:bottom w:val="nil"/>
            </w:tcBorders>
          </w:tcPr>
          <w:p w14:paraId="0147641B" w14:textId="77777777" w:rsidR="00451633" w:rsidRDefault="00451633" w:rsidP="004E34E9">
            <w:pPr>
              <w:jc w:val="right"/>
            </w:pPr>
            <w:r>
              <w:t>10.53</w:t>
            </w:r>
          </w:p>
        </w:tc>
      </w:tr>
      <w:tr w:rsidR="00451633" w14:paraId="264A5AB2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C775F91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A9A129B" w14:textId="77777777" w:rsidR="00451633" w:rsidRDefault="00451633" w:rsidP="004E34E9">
            <w:r>
              <w:t>$10,000 to $14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C8AD10" w14:textId="77777777" w:rsidR="00451633" w:rsidRDefault="00451633" w:rsidP="004E34E9">
            <w:pPr>
              <w:jc w:val="right"/>
            </w:pPr>
            <w:r>
              <w:t>5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A3EFBE" w14:textId="77777777" w:rsidR="00451633" w:rsidRDefault="00451633" w:rsidP="004E34E9">
            <w:pPr>
              <w:jc w:val="right"/>
            </w:pPr>
            <w:r>
              <w:t>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03116F3" w14:textId="77777777" w:rsidR="00451633" w:rsidRDefault="00451633" w:rsidP="004E34E9">
            <w:pPr>
              <w:jc w:val="right"/>
            </w:pPr>
            <w:r>
              <w:t>5.77</w:t>
            </w:r>
          </w:p>
        </w:tc>
      </w:tr>
      <w:tr w:rsidR="00451633" w14:paraId="69A4BCA2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0D86203B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6D8F286F" w14:textId="77777777" w:rsidR="00451633" w:rsidRDefault="00451633" w:rsidP="004E34E9">
            <w:r>
              <w:t>$15,000 to $19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80F2296" w14:textId="77777777" w:rsidR="00451633" w:rsidRDefault="00451633" w:rsidP="004E34E9">
            <w:pPr>
              <w:jc w:val="right"/>
            </w:pPr>
            <w:r>
              <w:t>4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AE9C7F" w14:textId="77777777" w:rsidR="00451633" w:rsidRDefault="00451633" w:rsidP="004E34E9">
            <w:pPr>
              <w:jc w:val="right"/>
            </w:pPr>
            <w:r>
              <w:t>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0B6A355" w14:textId="77777777" w:rsidR="00451633" w:rsidRDefault="00451633" w:rsidP="004E34E9">
            <w:pPr>
              <w:jc w:val="right"/>
            </w:pPr>
            <w:r>
              <w:t>17.78</w:t>
            </w:r>
          </w:p>
        </w:tc>
      </w:tr>
      <w:tr w:rsidR="00451633" w14:paraId="4979CC33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6FE57B00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51AC9B45" w14:textId="77777777" w:rsidR="00451633" w:rsidRDefault="00451633" w:rsidP="004E34E9">
            <w:r>
              <w:t>$20,000 to $34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CD9209" w14:textId="77777777" w:rsidR="00451633" w:rsidRDefault="00451633" w:rsidP="004E34E9">
            <w:pPr>
              <w:jc w:val="right"/>
            </w:pPr>
            <w:r>
              <w:t>1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6859A9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0445B92" w14:textId="77777777" w:rsidR="00451633" w:rsidRDefault="00451633" w:rsidP="004E34E9">
            <w:pPr>
              <w:jc w:val="right"/>
            </w:pPr>
            <w:r>
              <w:t>5.83</w:t>
            </w:r>
          </w:p>
        </w:tc>
      </w:tr>
      <w:tr w:rsidR="00451633" w14:paraId="6226D401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609BAA66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EE4FE25" w14:textId="77777777" w:rsidR="00451633" w:rsidRDefault="00451633" w:rsidP="004E34E9">
            <w:r>
              <w:t>$35,000 to $49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F6AB48" w14:textId="77777777" w:rsidR="00451633" w:rsidRDefault="00451633" w:rsidP="004E34E9">
            <w:pPr>
              <w:jc w:val="right"/>
            </w:pPr>
            <w:r>
              <w:t>1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15BAD4" w14:textId="77777777" w:rsidR="00451633" w:rsidRDefault="00451633" w:rsidP="004E34E9">
            <w:pPr>
              <w:jc w:val="right"/>
            </w:pPr>
            <w:r>
              <w:t>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FAD3067" w14:textId="77777777" w:rsidR="00451633" w:rsidRDefault="00451633" w:rsidP="004E34E9">
            <w:pPr>
              <w:jc w:val="right"/>
            </w:pPr>
            <w:r>
              <w:t>0.75</w:t>
            </w:r>
          </w:p>
        </w:tc>
      </w:tr>
      <w:tr w:rsidR="00451633" w14:paraId="335AB6D5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06A01C7C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477166A9" w14:textId="77777777" w:rsidR="00451633" w:rsidRDefault="00451633" w:rsidP="004E34E9">
            <w:r>
              <w:t>$50,000 to $74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47C4246" w14:textId="77777777" w:rsidR="00451633" w:rsidRDefault="00451633" w:rsidP="004E34E9">
            <w:pPr>
              <w:jc w:val="right"/>
            </w:pPr>
            <w:r>
              <w:t>18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077251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EB93CB4" w14:textId="77777777" w:rsidR="00451633" w:rsidRDefault="00451633" w:rsidP="004E34E9">
            <w:pPr>
              <w:jc w:val="right"/>
            </w:pPr>
            <w:r w:rsidRPr="00E86403">
              <w:t>3.83</w:t>
            </w:r>
          </w:p>
        </w:tc>
      </w:tr>
      <w:tr w:rsidR="00451633" w14:paraId="013BF5AA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3A24E35E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34336CC2" w14:textId="77777777" w:rsidR="00451633" w:rsidRDefault="00451633" w:rsidP="004E34E9">
            <w:r>
              <w:t>$75,000 to $99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3E01FA0" w14:textId="77777777" w:rsidR="00451633" w:rsidRDefault="00451633" w:rsidP="004E34E9">
            <w:pPr>
              <w:jc w:val="right"/>
            </w:pPr>
            <w:r>
              <w:t>1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2A0C1A" w14:textId="77777777" w:rsidR="00451633" w:rsidRDefault="00451633" w:rsidP="004E34E9">
            <w:pPr>
              <w:jc w:val="right"/>
            </w:pPr>
            <w:r>
              <w:t>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01F0628" w14:textId="77777777" w:rsidR="00451633" w:rsidRDefault="00451633" w:rsidP="004E34E9">
            <w:pPr>
              <w:jc w:val="right"/>
            </w:pPr>
            <w:r>
              <w:t>1.53</w:t>
            </w:r>
          </w:p>
        </w:tc>
      </w:tr>
      <w:tr w:rsidR="00451633" w14:paraId="580CB44E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744C3905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2B3472D9" w14:textId="77777777" w:rsidR="00451633" w:rsidRDefault="00451633" w:rsidP="004E34E9">
            <w:r>
              <w:t>$100,000 to $199,9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26C1C8" w14:textId="77777777" w:rsidR="00451633" w:rsidRDefault="00451633" w:rsidP="004E34E9">
            <w:pPr>
              <w:jc w:val="right"/>
            </w:pPr>
            <w:r>
              <w:t>2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E4CC0D" w14:textId="77777777" w:rsidR="00451633" w:rsidRDefault="00451633" w:rsidP="004E34E9">
            <w:pPr>
              <w:jc w:val="right"/>
            </w:pPr>
            <w:r>
              <w:t>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F7509FB" w14:textId="77777777" w:rsidR="00451633" w:rsidRDefault="00451633" w:rsidP="004E34E9">
            <w:pPr>
              <w:jc w:val="right"/>
            </w:pPr>
            <w:r>
              <w:t>1.98</w:t>
            </w:r>
          </w:p>
        </w:tc>
      </w:tr>
      <w:tr w:rsidR="00451633" w14:paraId="16395512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7A6DF12B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66CA00D8" w14:textId="77777777" w:rsidR="00451633" w:rsidRDefault="00451633" w:rsidP="004E34E9">
            <w:r>
              <w:rPr>
                <w:rFonts w:cstheme="minorHAnsi"/>
              </w:rPr>
              <w:t>≥</w:t>
            </w:r>
            <w:r>
              <w:t xml:space="preserve">$200,000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E8F52FB" w14:textId="77777777" w:rsidR="00451633" w:rsidRDefault="00451633" w:rsidP="004E34E9">
            <w:pPr>
              <w:jc w:val="right"/>
            </w:pPr>
            <w:r>
              <w:t>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B6F5256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48B65720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532ED83B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30816357" w14:textId="77777777" w:rsidR="00451633" w:rsidRDefault="00451633" w:rsidP="004E34E9">
            <w:r>
              <w:t>Race/Ethnicity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6ECCC53D" w14:textId="77777777" w:rsidR="00451633" w:rsidRDefault="00451633" w:rsidP="004E34E9">
            <w:r>
              <w:t>Black or African American</w:t>
            </w:r>
          </w:p>
        </w:tc>
        <w:tc>
          <w:tcPr>
            <w:tcW w:w="810" w:type="dxa"/>
            <w:tcBorders>
              <w:bottom w:val="nil"/>
            </w:tcBorders>
          </w:tcPr>
          <w:p w14:paraId="40B79DAF" w14:textId="77777777" w:rsidR="00451633" w:rsidRDefault="00451633" w:rsidP="004E34E9">
            <w:pPr>
              <w:jc w:val="right"/>
            </w:pPr>
            <w:r>
              <w:t>156</w:t>
            </w:r>
          </w:p>
        </w:tc>
        <w:tc>
          <w:tcPr>
            <w:tcW w:w="990" w:type="dxa"/>
            <w:tcBorders>
              <w:bottom w:val="nil"/>
            </w:tcBorders>
          </w:tcPr>
          <w:p w14:paraId="5F292B66" w14:textId="77777777" w:rsidR="00451633" w:rsidRDefault="00451633" w:rsidP="004E34E9">
            <w:pPr>
              <w:jc w:val="right"/>
            </w:pPr>
            <w:r>
              <w:t>7</w:t>
            </w:r>
          </w:p>
        </w:tc>
        <w:tc>
          <w:tcPr>
            <w:tcW w:w="1013" w:type="dxa"/>
            <w:tcBorders>
              <w:bottom w:val="nil"/>
            </w:tcBorders>
          </w:tcPr>
          <w:p w14:paraId="4972C650" w14:textId="77777777" w:rsidR="00451633" w:rsidRDefault="00451633" w:rsidP="004E34E9">
            <w:pPr>
              <w:jc w:val="right"/>
            </w:pPr>
            <w:r>
              <w:t>4.49</w:t>
            </w:r>
          </w:p>
        </w:tc>
      </w:tr>
      <w:tr w:rsidR="00451633" w14:paraId="364F7A87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72A4239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3B3B6909" w14:textId="77777777" w:rsidR="00451633" w:rsidRDefault="00451633" w:rsidP="004E34E9">
            <w:r>
              <w:t>Hispanic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39606C" w14:textId="77777777" w:rsidR="00451633" w:rsidRDefault="00451633" w:rsidP="004E34E9">
            <w:pPr>
              <w:jc w:val="right"/>
            </w:pPr>
            <w:r>
              <w:t>18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350D7D" w14:textId="77777777" w:rsidR="00451633" w:rsidRDefault="00451633" w:rsidP="004E34E9">
            <w:pPr>
              <w:jc w:val="right"/>
            </w:pPr>
            <w:r>
              <w:t>1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B5350CC" w14:textId="77777777" w:rsidR="00451633" w:rsidRDefault="00451633" w:rsidP="004E34E9">
            <w:pPr>
              <w:jc w:val="right"/>
            </w:pPr>
            <w:r>
              <w:t>5.43</w:t>
            </w:r>
          </w:p>
        </w:tc>
      </w:tr>
      <w:tr w:rsidR="00451633" w14:paraId="7500500A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21C4D69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32D269BF" w14:textId="77777777" w:rsidR="00451633" w:rsidRDefault="00451633" w:rsidP="004E34E9">
            <w:r>
              <w:t>Non-Hispanic Asia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2F8B7E" w14:textId="77777777" w:rsidR="00451633" w:rsidRDefault="00451633" w:rsidP="004E34E9">
            <w:pPr>
              <w:jc w:val="right"/>
            </w:pPr>
            <w: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074913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68B31C0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084A2F84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80B7FCD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5C32B22A" w14:textId="77777777" w:rsidR="00451633" w:rsidRDefault="00451633" w:rsidP="004E34E9">
            <w:r>
              <w:t>Non-Hispanic Multiple Rac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E9D52B" w14:textId="77777777" w:rsidR="00451633" w:rsidRDefault="00451633" w:rsidP="004E34E9">
            <w:pPr>
              <w:jc w:val="right"/>
            </w:pPr>
            <w:r>
              <w:t>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A39947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73C1DA5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389DFE64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10D9600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21403693" w14:textId="77777777" w:rsidR="00451633" w:rsidRDefault="00451633" w:rsidP="004E34E9">
            <w:r>
              <w:t>Non-Hispanic Pacific islander or American India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7A5E33" w14:textId="77777777" w:rsidR="00451633" w:rsidRDefault="00451633" w:rsidP="004E34E9">
            <w:pPr>
              <w:jc w:val="right"/>
            </w:pPr>
            <w: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7C983A" w14:textId="77777777" w:rsidR="00451633" w:rsidRDefault="00451633" w:rsidP="004E34E9">
            <w:pPr>
              <w:jc w:val="right"/>
            </w:pPr>
            <w: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2E8D0C6" w14:textId="77777777" w:rsidR="00451633" w:rsidRDefault="00451633" w:rsidP="004E34E9">
            <w:pPr>
              <w:jc w:val="right"/>
            </w:pPr>
            <w:r>
              <w:t>0.00</w:t>
            </w:r>
          </w:p>
        </w:tc>
      </w:tr>
      <w:tr w:rsidR="00451633" w14:paraId="61E44E93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20352098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single" w:sz="4" w:space="0" w:color="auto"/>
            </w:tcBorders>
          </w:tcPr>
          <w:p w14:paraId="31301EAB" w14:textId="77777777" w:rsidR="00451633" w:rsidRDefault="00451633" w:rsidP="004E34E9">
            <w:r>
              <w:t>Non-Hispanic Whit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E15497C" w14:textId="77777777" w:rsidR="00451633" w:rsidRDefault="00451633" w:rsidP="004E34E9">
            <w:pPr>
              <w:jc w:val="right"/>
            </w:pPr>
            <w:r>
              <w:t>56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1B0D8D7" w14:textId="77777777" w:rsidR="00451633" w:rsidRDefault="00451633" w:rsidP="004E34E9">
            <w:pPr>
              <w:jc w:val="right"/>
            </w:pPr>
            <w:r>
              <w:t>21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687B6BD2" w14:textId="77777777" w:rsidR="00451633" w:rsidRDefault="00451633" w:rsidP="004E34E9">
            <w:pPr>
              <w:jc w:val="right"/>
            </w:pPr>
            <w:r>
              <w:t>3.72</w:t>
            </w:r>
          </w:p>
        </w:tc>
      </w:tr>
      <w:tr w:rsidR="00451633" w14:paraId="6806A12B" w14:textId="77777777" w:rsidTr="004E34E9">
        <w:tc>
          <w:tcPr>
            <w:tcW w:w="1998" w:type="dxa"/>
            <w:vMerge w:val="restart"/>
            <w:tcBorders>
              <w:right w:val="nil"/>
            </w:tcBorders>
            <w:vAlign w:val="center"/>
          </w:tcPr>
          <w:p w14:paraId="0EA73DD7" w14:textId="77777777" w:rsidR="00451633" w:rsidRDefault="00451633" w:rsidP="004E34E9">
            <w:r>
              <w:t>Census Region</w:t>
            </w:r>
          </w:p>
        </w:tc>
        <w:tc>
          <w:tcPr>
            <w:tcW w:w="4747" w:type="dxa"/>
            <w:tcBorders>
              <w:left w:val="nil"/>
              <w:bottom w:val="nil"/>
            </w:tcBorders>
          </w:tcPr>
          <w:p w14:paraId="40FC0BD1" w14:textId="77777777" w:rsidR="00451633" w:rsidRDefault="00451633" w:rsidP="004E34E9">
            <w:r>
              <w:t>Midwest</w:t>
            </w:r>
          </w:p>
        </w:tc>
        <w:tc>
          <w:tcPr>
            <w:tcW w:w="810" w:type="dxa"/>
            <w:tcBorders>
              <w:bottom w:val="nil"/>
            </w:tcBorders>
          </w:tcPr>
          <w:p w14:paraId="205E18EF" w14:textId="77777777" w:rsidR="00451633" w:rsidRDefault="00451633" w:rsidP="004E34E9">
            <w:pPr>
              <w:jc w:val="right"/>
            </w:pPr>
            <w:r>
              <w:t>164</w:t>
            </w:r>
          </w:p>
        </w:tc>
        <w:tc>
          <w:tcPr>
            <w:tcW w:w="990" w:type="dxa"/>
            <w:tcBorders>
              <w:bottom w:val="nil"/>
            </w:tcBorders>
          </w:tcPr>
          <w:p w14:paraId="54EF51A7" w14:textId="77777777" w:rsidR="00451633" w:rsidRDefault="00451633" w:rsidP="004E34E9">
            <w:pPr>
              <w:jc w:val="right"/>
            </w:pPr>
            <w:r>
              <w:t>9</w:t>
            </w:r>
          </w:p>
        </w:tc>
        <w:tc>
          <w:tcPr>
            <w:tcW w:w="1013" w:type="dxa"/>
            <w:tcBorders>
              <w:bottom w:val="nil"/>
            </w:tcBorders>
          </w:tcPr>
          <w:p w14:paraId="7C1C62C9" w14:textId="77777777" w:rsidR="00451633" w:rsidRDefault="00451633" w:rsidP="004E34E9">
            <w:pPr>
              <w:jc w:val="right"/>
            </w:pPr>
            <w:r>
              <w:t>5.49</w:t>
            </w:r>
          </w:p>
        </w:tc>
      </w:tr>
      <w:tr w:rsidR="00451633" w14:paraId="30D07B58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6161DB0A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021D0878" w14:textId="77777777" w:rsidR="00451633" w:rsidRDefault="00451633" w:rsidP="004E34E9">
            <w:r>
              <w:t>Northeas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DAA468" w14:textId="77777777" w:rsidR="00451633" w:rsidRDefault="00451633" w:rsidP="004E34E9">
            <w:pPr>
              <w:jc w:val="right"/>
            </w:pPr>
            <w:r>
              <w:t>1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E20832" w14:textId="77777777" w:rsidR="00451633" w:rsidRDefault="00451633" w:rsidP="004E34E9">
            <w:pPr>
              <w:jc w:val="right"/>
            </w:pPr>
            <w:r>
              <w:t>1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E612B8C" w14:textId="77777777" w:rsidR="00451633" w:rsidRDefault="00451633" w:rsidP="004E34E9">
            <w:pPr>
              <w:jc w:val="right"/>
            </w:pPr>
            <w:r>
              <w:t>7.79</w:t>
            </w:r>
          </w:p>
        </w:tc>
      </w:tr>
      <w:tr w:rsidR="00451633" w14:paraId="1873547C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49189E82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  <w:bottom w:val="nil"/>
            </w:tcBorders>
          </w:tcPr>
          <w:p w14:paraId="5085BC44" w14:textId="77777777" w:rsidR="00451633" w:rsidRDefault="00451633" w:rsidP="004E34E9">
            <w:r>
              <w:t>South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944AC8" w14:textId="77777777" w:rsidR="00451633" w:rsidRDefault="00451633" w:rsidP="004E34E9">
            <w:pPr>
              <w:jc w:val="right"/>
            </w:pPr>
            <w:r>
              <w:t>47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05987A" w14:textId="77777777" w:rsidR="00451633" w:rsidRDefault="00451633" w:rsidP="004E34E9">
            <w:pPr>
              <w:jc w:val="right"/>
            </w:pPr>
            <w:r>
              <w:t>4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2B72E2E" w14:textId="77777777" w:rsidR="00451633" w:rsidRDefault="00451633" w:rsidP="004E34E9">
            <w:pPr>
              <w:jc w:val="right"/>
            </w:pPr>
            <w:r>
              <w:t>8.67</w:t>
            </w:r>
          </w:p>
        </w:tc>
      </w:tr>
      <w:tr w:rsidR="00451633" w14:paraId="005BB7E9" w14:textId="77777777" w:rsidTr="004E34E9">
        <w:tc>
          <w:tcPr>
            <w:tcW w:w="1998" w:type="dxa"/>
            <w:vMerge/>
            <w:tcBorders>
              <w:right w:val="nil"/>
            </w:tcBorders>
          </w:tcPr>
          <w:p w14:paraId="1B7CCE40" w14:textId="77777777" w:rsidR="00451633" w:rsidRDefault="00451633" w:rsidP="004E34E9"/>
        </w:tc>
        <w:tc>
          <w:tcPr>
            <w:tcW w:w="4747" w:type="dxa"/>
            <w:tcBorders>
              <w:top w:val="nil"/>
              <w:left w:val="nil"/>
            </w:tcBorders>
          </w:tcPr>
          <w:p w14:paraId="1E011F61" w14:textId="77777777" w:rsidR="00451633" w:rsidRDefault="00451633" w:rsidP="004E34E9">
            <w:r>
              <w:t>West</w:t>
            </w:r>
          </w:p>
        </w:tc>
        <w:tc>
          <w:tcPr>
            <w:tcW w:w="810" w:type="dxa"/>
            <w:tcBorders>
              <w:top w:val="nil"/>
            </w:tcBorders>
          </w:tcPr>
          <w:p w14:paraId="2C1D9392" w14:textId="77777777" w:rsidR="00451633" w:rsidRDefault="00451633" w:rsidP="004E34E9">
            <w:pPr>
              <w:jc w:val="right"/>
            </w:pPr>
            <w:r>
              <w:t>213</w:t>
            </w:r>
          </w:p>
        </w:tc>
        <w:tc>
          <w:tcPr>
            <w:tcW w:w="990" w:type="dxa"/>
            <w:tcBorders>
              <w:top w:val="nil"/>
            </w:tcBorders>
          </w:tcPr>
          <w:p w14:paraId="05B31EE3" w14:textId="77777777" w:rsidR="00451633" w:rsidRDefault="00451633" w:rsidP="004E34E9">
            <w:pPr>
              <w:jc w:val="right"/>
            </w:pPr>
            <w:r>
              <w:t>15</w:t>
            </w:r>
          </w:p>
        </w:tc>
        <w:tc>
          <w:tcPr>
            <w:tcW w:w="1013" w:type="dxa"/>
            <w:tcBorders>
              <w:top w:val="nil"/>
            </w:tcBorders>
          </w:tcPr>
          <w:p w14:paraId="43B48B95" w14:textId="77777777" w:rsidR="00451633" w:rsidRDefault="00451633" w:rsidP="004E34E9">
            <w:pPr>
              <w:jc w:val="right"/>
            </w:pPr>
            <w:r>
              <w:t>7.04</w:t>
            </w:r>
          </w:p>
        </w:tc>
      </w:tr>
    </w:tbl>
    <w:p w14:paraId="59AB24E2" w14:textId="33B79410" w:rsidR="00451633" w:rsidRDefault="00451633" w:rsidP="00451633">
      <w:pPr>
        <w:jc w:val="both"/>
      </w:pPr>
    </w:p>
    <w:p w14:paraId="24B7F15F" w14:textId="77777777" w:rsidR="00451633" w:rsidRDefault="00451633">
      <w:pPr>
        <w:spacing w:after="160" w:line="259" w:lineRule="auto"/>
      </w:pPr>
      <w:r>
        <w:br w:type="page"/>
      </w:r>
    </w:p>
    <w:p w14:paraId="72A70835" w14:textId="619FADA0" w:rsidR="00451633" w:rsidRDefault="00EB429C" w:rsidP="00451633">
      <w:r w:rsidRPr="00EB429C">
        <w:rPr>
          <w:bCs/>
        </w:rPr>
        <w:lastRenderedPageBreak/>
        <w:t>(</w:t>
      </w:r>
      <w:r w:rsidR="00451633" w:rsidRPr="00B81C03">
        <w:rPr>
          <w:b/>
          <w:bCs/>
        </w:rPr>
        <w:t>Figure S1.</w:t>
      </w:r>
      <w:r w:rsidR="00451633">
        <w:t xml:space="preserve"> Weighted boxplot of age by mHealth app use</w:t>
      </w:r>
      <w:r>
        <w:t>.</w:t>
      </w:r>
      <w:bookmarkStart w:id="0" w:name="_GoBack"/>
      <w:bookmarkEnd w:id="0"/>
      <w:r>
        <w:t>)</w:t>
      </w:r>
    </w:p>
    <w:p w14:paraId="0CF2C9F3" w14:textId="77777777" w:rsidR="00451633" w:rsidRDefault="00451633" w:rsidP="00451633">
      <w:r>
        <w:rPr>
          <w:noProof/>
        </w:rPr>
        <w:drawing>
          <wp:inline distT="0" distB="0" distL="0" distR="0" wp14:anchorId="2C9FC27B" wp14:editId="07F4A155">
            <wp:extent cx="5295900" cy="4781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A29F2" w14:textId="3FB38EE5" w:rsidR="00451633" w:rsidRDefault="00451633">
      <w:pPr>
        <w:spacing w:after="160" w:line="259" w:lineRule="auto"/>
      </w:pPr>
      <w:r>
        <w:br w:type="page"/>
      </w:r>
    </w:p>
    <w:p w14:paraId="5D8908E9" w14:textId="1D0E77BF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2.</w:t>
      </w:r>
      <w:r w:rsidR="00451633">
        <w:t xml:space="preserve"> 100% stacked bar chart for health insurance status and mHealth app use.</w:t>
      </w:r>
      <w:r>
        <w:t>)</w:t>
      </w:r>
    </w:p>
    <w:p w14:paraId="6D27C4D5" w14:textId="77777777" w:rsidR="00451633" w:rsidRDefault="00451633" w:rsidP="00451633">
      <w:r>
        <w:rPr>
          <w:noProof/>
        </w:rPr>
        <w:drawing>
          <wp:inline distT="0" distB="0" distL="0" distR="0" wp14:anchorId="4EDDF9A4" wp14:editId="34BEF886">
            <wp:extent cx="5715000" cy="525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718B1" w14:textId="77777777" w:rsidR="00451633" w:rsidRDefault="00451633" w:rsidP="00451633"/>
    <w:p w14:paraId="703AF4C5" w14:textId="27F42A02" w:rsidR="00451633" w:rsidRDefault="00451633">
      <w:pPr>
        <w:spacing w:after="160" w:line="259" w:lineRule="auto"/>
      </w:pPr>
      <w:r>
        <w:br w:type="page"/>
      </w:r>
    </w:p>
    <w:p w14:paraId="20CD2BCB" w14:textId="63735EDE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3.</w:t>
      </w:r>
      <w:r w:rsidR="00451633">
        <w:t xml:space="preserve"> 100% stacked bar chart for gender at birth and mHealth app use.</w:t>
      </w:r>
      <w:r>
        <w:t>)</w:t>
      </w:r>
    </w:p>
    <w:p w14:paraId="7A15D8E5" w14:textId="77777777" w:rsidR="00451633" w:rsidRDefault="00451633" w:rsidP="00451633">
      <w:r>
        <w:rPr>
          <w:noProof/>
        </w:rPr>
        <w:drawing>
          <wp:inline distT="0" distB="0" distL="0" distR="0" wp14:anchorId="1D50EE65" wp14:editId="44D657A2">
            <wp:extent cx="5695950" cy="49720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EB457" w14:textId="77777777" w:rsidR="00451633" w:rsidRDefault="00451633" w:rsidP="00451633"/>
    <w:p w14:paraId="21C93DDB" w14:textId="3AE4FB49" w:rsidR="00451633" w:rsidRDefault="00451633">
      <w:pPr>
        <w:spacing w:after="160" w:line="259" w:lineRule="auto"/>
      </w:pPr>
      <w:r>
        <w:br w:type="page"/>
      </w:r>
    </w:p>
    <w:p w14:paraId="4056C2A4" w14:textId="3AD018BC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4.</w:t>
      </w:r>
      <w:r w:rsidR="00451633">
        <w:t xml:space="preserve"> 100% stacked bar chart for employment status and mHealth app use.</w:t>
      </w:r>
      <w:r>
        <w:t>)</w:t>
      </w:r>
    </w:p>
    <w:p w14:paraId="5B75DD60" w14:textId="77777777" w:rsidR="00451633" w:rsidRDefault="00451633" w:rsidP="00451633">
      <w:r>
        <w:rPr>
          <w:noProof/>
        </w:rPr>
        <w:drawing>
          <wp:inline distT="0" distB="0" distL="0" distR="0" wp14:anchorId="6DECAB81" wp14:editId="2B7C62E9">
            <wp:extent cx="6743700" cy="50768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A96DF" w14:textId="3854A31E" w:rsidR="00451633" w:rsidRDefault="00451633">
      <w:pPr>
        <w:spacing w:after="160" w:line="259" w:lineRule="auto"/>
      </w:pPr>
      <w:r>
        <w:br w:type="page"/>
      </w:r>
    </w:p>
    <w:p w14:paraId="43855D85" w14:textId="43EFF94E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5.</w:t>
      </w:r>
      <w:r w:rsidR="00451633">
        <w:t xml:space="preserve"> 100% stacked bar chart for marital status and mHealth app use.</w:t>
      </w:r>
      <w:r>
        <w:t>)</w:t>
      </w:r>
    </w:p>
    <w:p w14:paraId="6E618E9B" w14:textId="77777777" w:rsidR="00451633" w:rsidRDefault="00451633" w:rsidP="00451633">
      <w:r>
        <w:rPr>
          <w:noProof/>
        </w:rPr>
        <w:drawing>
          <wp:inline distT="0" distB="0" distL="0" distR="0" wp14:anchorId="5DEB3F9D" wp14:editId="24F44201">
            <wp:extent cx="6353175" cy="47910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9183" cy="4795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8C19A" w14:textId="17F418A3" w:rsidR="00451633" w:rsidRDefault="00451633">
      <w:pPr>
        <w:spacing w:after="160" w:line="259" w:lineRule="auto"/>
      </w:pPr>
      <w:r>
        <w:br w:type="page"/>
      </w:r>
    </w:p>
    <w:p w14:paraId="17064DF6" w14:textId="60ADB389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6.</w:t>
      </w:r>
      <w:r w:rsidR="00451633">
        <w:t xml:space="preserve"> 100% stacked bar chart for education and mHealth app use.</w:t>
      </w:r>
      <w:r>
        <w:t>)</w:t>
      </w:r>
    </w:p>
    <w:p w14:paraId="67E993F5" w14:textId="77777777" w:rsidR="00451633" w:rsidRDefault="00451633" w:rsidP="00451633">
      <w:r>
        <w:rPr>
          <w:noProof/>
        </w:rPr>
        <w:drawing>
          <wp:inline distT="0" distB="0" distL="0" distR="0" wp14:anchorId="4994DD48" wp14:editId="6EF9E07B">
            <wp:extent cx="6743700" cy="4933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50077" cy="493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E03AF" w14:textId="7C3BF2DC" w:rsidR="00451633" w:rsidRDefault="00451633">
      <w:pPr>
        <w:spacing w:after="160" w:line="259" w:lineRule="auto"/>
      </w:pPr>
      <w:r>
        <w:br w:type="page"/>
      </w:r>
    </w:p>
    <w:p w14:paraId="524552DB" w14:textId="1F9A1EAC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7.</w:t>
      </w:r>
      <w:r w:rsidR="00451633">
        <w:t xml:space="preserve"> 100% stacked bar chart for income and mHealth app use.</w:t>
      </w:r>
      <w:r>
        <w:t>)</w:t>
      </w:r>
    </w:p>
    <w:p w14:paraId="48887A58" w14:textId="77777777" w:rsidR="00451633" w:rsidRDefault="00451633" w:rsidP="00451633">
      <w:r>
        <w:rPr>
          <w:noProof/>
        </w:rPr>
        <w:drawing>
          <wp:inline distT="0" distB="0" distL="0" distR="0" wp14:anchorId="0325B9E9" wp14:editId="5959D06C">
            <wp:extent cx="6686550" cy="47339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92873" cy="473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A5331" w14:textId="77777777" w:rsidR="00451633" w:rsidRDefault="00451633" w:rsidP="00451633"/>
    <w:p w14:paraId="0AE654BF" w14:textId="404372D0" w:rsidR="00451633" w:rsidRDefault="00451633">
      <w:pPr>
        <w:spacing w:after="160" w:line="259" w:lineRule="auto"/>
      </w:pPr>
      <w:r>
        <w:br w:type="page"/>
      </w:r>
    </w:p>
    <w:p w14:paraId="414DE3FA" w14:textId="2849490B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8.</w:t>
      </w:r>
      <w:r w:rsidR="00451633">
        <w:t xml:space="preserve"> 100% stacked bar chart for race/ethnicity and mHealth app use.</w:t>
      </w:r>
      <w:r>
        <w:t>)</w:t>
      </w:r>
    </w:p>
    <w:p w14:paraId="642FB753" w14:textId="77777777" w:rsidR="00451633" w:rsidRDefault="00451633" w:rsidP="00451633">
      <w:r>
        <w:rPr>
          <w:noProof/>
        </w:rPr>
        <w:drawing>
          <wp:inline distT="0" distB="0" distL="0" distR="0" wp14:anchorId="659DA297" wp14:editId="6B736627">
            <wp:extent cx="6553199" cy="4905375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59397" cy="4910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8CC43" w14:textId="77777777" w:rsidR="00451633" w:rsidRDefault="00451633" w:rsidP="00451633"/>
    <w:p w14:paraId="21E0E967" w14:textId="361EE613" w:rsidR="00451633" w:rsidRDefault="00451633">
      <w:pPr>
        <w:spacing w:after="160" w:line="259" w:lineRule="auto"/>
      </w:pPr>
      <w:r>
        <w:br w:type="page"/>
      </w:r>
    </w:p>
    <w:p w14:paraId="2153E83B" w14:textId="485027B5" w:rsidR="00451633" w:rsidRDefault="00EB429C" w:rsidP="00451633">
      <w:r w:rsidRPr="00EB429C">
        <w:rPr>
          <w:bCs/>
        </w:rPr>
        <w:lastRenderedPageBreak/>
        <w:t>(</w:t>
      </w:r>
      <w:r w:rsidR="00451633" w:rsidRPr="00451633">
        <w:rPr>
          <w:b/>
          <w:bCs/>
        </w:rPr>
        <w:t>Figure S9.</w:t>
      </w:r>
      <w:r w:rsidR="00451633">
        <w:t xml:space="preserve"> 100% stacked bar chart for Census region and mHealth app use.</w:t>
      </w:r>
      <w:r>
        <w:t>)</w:t>
      </w:r>
    </w:p>
    <w:p w14:paraId="2B00EEDC" w14:textId="77777777" w:rsidR="00451633" w:rsidRDefault="00451633" w:rsidP="00451633">
      <w:r>
        <w:rPr>
          <w:noProof/>
        </w:rPr>
        <w:drawing>
          <wp:inline distT="0" distB="0" distL="0" distR="0" wp14:anchorId="4522C434" wp14:editId="61CDD73B">
            <wp:extent cx="6877050" cy="49021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88089" cy="4910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83614" w14:textId="3A0050F4" w:rsidR="00451633" w:rsidRDefault="00451633">
      <w:pPr>
        <w:spacing w:after="160" w:line="259" w:lineRule="auto"/>
      </w:pPr>
      <w:r>
        <w:br w:type="page"/>
      </w:r>
    </w:p>
    <w:p w14:paraId="6343C3CC" w14:textId="7AA45AE9" w:rsidR="003F5E36" w:rsidRDefault="00451633">
      <w:r w:rsidRPr="00EB429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0C6D231" wp14:editId="54EF1303">
            <wp:simplePos x="0" y="0"/>
            <wp:positionH relativeFrom="column">
              <wp:posOffset>990893</wp:posOffset>
            </wp:positionH>
            <wp:positionV relativeFrom="page">
              <wp:posOffset>1308442</wp:posOffset>
            </wp:positionV>
            <wp:extent cx="5943600" cy="5934710"/>
            <wp:effectExtent l="0" t="0" r="0" b="889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B429C" w:rsidRPr="00EB429C">
        <w:rPr>
          <w:bCs/>
        </w:rPr>
        <w:t>(</w:t>
      </w:r>
      <w:r w:rsidRPr="00451633">
        <w:rPr>
          <w:b/>
          <w:bCs/>
        </w:rPr>
        <w:t>Figure S10.</w:t>
      </w:r>
      <w:r>
        <w:t xml:space="preserve"> Receiver operating curve (ROC) resulting from the multivariable logistic model using the primary complete case analysis.</w:t>
      </w:r>
      <w:r w:rsidR="00EB429C">
        <w:t>)</w:t>
      </w:r>
    </w:p>
    <w:sectPr w:rsidR="003F5E36" w:rsidSect="00451633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EF3A0" w14:textId="77777777" w:rsidR="00451633" w:rsidRDefault="00451633" w:rsidP="00451633">
      <w:r>
        <w:separator/>
      </w:r>
    </w:p>
  </w:endnote>
  <w:endnote w:type="continuationSeparator" w:id="0">
    <w:p w14:paraId="358FB3DD" w14:textId="77777777" w:rsidR="00451633" w:rsidRDefault="00451633" w:rsidP="0045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3B94F" w14:textId="77777777" w:rsidR="00451633" w:rsidRDefault="00451633" w:rsidP="00451633">
      <w:r>
        <w:separator/>
      </w:r>
    </w:p>
  </w:footnote>
  <w:footnote w:type="continuationSeparator" w:id="0">
    <w:p w14:paraId="341D0004" w14:textId="77777777" w:rsidR="00451633" w:rsidRDefault="00451633" w:rsidP="00451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33"/>
    <w:rsid w:val="00166A10"/>
    <w:rsid w:val="00197313"/>
    <w:rsid w:val="003F5E36"/>
    <w:rsid w:val="00451633"/>
    <w:rsid w:val="00514DD0"/>
    <w:rsid w:val="006616B0"/>
    <w:rsid w:val="006F01B8"/>
    <w:rsid w:val="00801B13"/>
    <w:rsid w:val="00D2443B"/>
    <w:rsid w:val="00EB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67C7"/>
  <w15:chartTrackingRefBased/>
  <w15:docId w15:val="{A097CC0D-CC9E-463C-98E7-2A1A465F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6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6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6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51633"/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16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633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George Shaw</cp:lastModifiedBy>
  <cp:revision>3</cp:revision>
  <dcterms:created xsi:type="dcterms:W3CDTF">2023-11-17T21:50:00Z</dcterms:created>
  <dcterms:modified xsi:type="dcterms:W3CDTF">2023-11-17T21:53:00Z</dcterms:modified>
</cp:coreProperties>
</file>